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CE27E3">
        <w:fldChar w:fldCharType="begin"/>
      </w:r>
      <w:r w:rsidR="00CE27E3">
        <w:instrText xml:space="preserve"> HYPERLINK "http://biosharing.org/" \h </w:instrText>
      </w:r>
      <w:r w:rsidR="00CE27E3">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CE27E3">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4DD7" w14:paraId="1308E966" w14:textId="77777777" w:rsidTr="000A4DD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0A4DD7" w:rsidRDefault="000A4DD7" w:rsidP="000A4DD7">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0A4DD7" w:rsidRPr="003D5AF6" w:rsidRDefault="000A4DD7" w:rsidP="000A4DD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shd w:val="clear" w:color="auto" w:fill="D6E3BC" w:themeFill="accent3" w:themeFillTint="66"/>
            <w:tcMar>
              <w:top w:w="100" w:type="dxa"/>
              <w:left w:w="120" w:type="dxa"/>
              <w:bottom w:w="100" w:type="dxa"/>
              <w:right w:w="120" w:type="dxa"/>
            </w:tcMar>
          </w:tcPr>
          <w:p w14:paraId="462BA294" w14:textId="344D95C3" w:rsidR="000A4DD7" w:rsidRPr="003D5AF6" w:rsidRDefault="000A4DD7" w:rsidP="000A4DD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0A4DD7"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0A4DD7" w:rsidRPr="003D5AF6" w:rsidRDefault="000A4DD7" w:rsidP="000A4DD7">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0A4DD7" w:rsidRDefault="000A4DD7" w:rsidP="000A4DD7">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0A4DD7" w:rsidRDefault="000A4DD7" w:rsidP="000A4DD7">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4DD7"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0A4DD7" w:rsidRDefault="000A4DD7" w:rsidP="000A4DD7">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0A4DD7" w:rsidRDefault="000A4DD7" w:rsidP="000A4D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0A4DD7" w:rsidRDefault="000A4DD7" w:rsidP="000A4D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4DD7" w14:paraId="652BEC25" w14:textId="77777777" w:rsidTr="000A4DD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0A4DD7" w:rsidRDefault="000A4DD7" w:rsidP="000A4DD7">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0A4DD7" w:rsidRPr="003D5AF6" w:rsidRDefault="000A4DD7" w:rsidP="000A4DD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shd w:val="clear" w:color="auto" w:fill="D6E3BC" w:themeFill="accent3" w:themeFillTint="66"/>
            <w:tcMar>
              <w:top w:w="100" w:type="dxa"/>
              <w:left w:w="120" w:type="dxa"/>
              <w:bottom w:w="100" w:type="dxa"/>
              <w:right w:w="120" w:type="dxa"/>
            </w:tcMar>
          </w:tcPr>
          <w:p w14:paraId="4B966EF8" w14:textId="6C42A8A1" w:rsidR="000A4DD7" w:rsidRPr="003D5AF6" w:rsidRDefault="000A4DD7" w:rsidP="000A4DD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0A4DD7"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0A4DD7" w:rsidRPr="003D5AF6" w:rsidRDefault="000A4DD7" w:rsidP="000A4DD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0A4DD7" w:rsidRDefault="000A4DD7" w:rsidP="000A4DD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0A4DD7" w:rsidRDefault="000A4DD7" w:rsidP="000A4DD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4DD7"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0A4DD7" w:rsidRDefault="000A4DD7" w:rsidP="000A4DD7">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0A4DD7" w:rsidRDefault="000A4DD7" w:rsidP="000A4D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0A4DD7" w:rsidRDefault="000A4DD7" w:rsidP="000A4D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4DD7" w14:paraId="6D5E78B7" w14:textId="77777777" w:rsidTr="000A4DD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0A4DD7" w:rsidRDefault="000A4DD7" w:rsidP="000A4DD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0A4DD7" w:rsidRPr="003D5AF6" w:rsidRDefault="000A4DD7" w:rsidP="000A4DD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2ACF4A34" w14:textId="06F8002E" w:rsidR="000A4DD7" w:rsidRPr="003D5AF6" w:rsidRDefault="000A4DD7" w:rsidP="000A4DD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0A4DD7"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0A4DD7" w:rsidRPr="003D5AF6" w:rsidRDefault="000A4DD7" w:rsidP="000A4DD7">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0A4DD7" w:rsidRDefault="000A4DD7" w:rsidP="000A4DD7">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0A4DD7" w:rsidRDefault="000A4DD7" w:rsidP="000A4DD7">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0A4DD7"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0A4DD7" w:rsidRDefault="000A4DD7" w:rsidP="000A4DD7">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0A4DD7" w:rsidRDefault="000A4DD7" w:rsidP="000A4D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0A4DD7" w:rsidRDefault="000A4DD7" w:rsidP="000A4D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4DD7" w14:paraId="777CAD75" w14:textId="77777777" w:rsidTr="000A4DD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0A4DD7" w:rsidRDefault="000A4DD7" w:rsidP="000A4DD7">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0A4DD7" w:rsidRPr="003D5AF6" w:rsidRDefault="000A4DD7" w:rsidP="000A4DD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67C12386" w14:textId="0708E5CB" w:rsidR="000A4DD7" w:rsidRPr="003D5AF6" w:rsidRDefault="000A4DD7" w:rsidP="000A4DD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0A4DD7" w14:paraId="7D69208A" w14:textId="77777777" w:rsidTr="000A4DD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A4DD7" w:rsidRDefault="000A4DD7" w:rsidP="000A4DD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0A4DD7" w:rsidRPr="003D5AF6" w:rsidRDefault="000A4DD7" w:rsidP="000A4DD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132494B2" w14:textId="5DD50C81" w:rsidR="000A4DD7" w:rsidRPr="003D5AF6" w:rsidRDefault="000A4DD7" w:rsidP="000A4DD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0A4DD7"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A4DD7" w:rsidRPr="003D5AF6" w:rsidRDefault="000A4DD7" w:rsidP="000A4DD7">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A4DD7" w:rsidRDefault="000A4DD7" w:rsidP="000A4DD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A4DD7" w:rsidRDefault="000A4DD7" w:rsidP="000A4DD7">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4DD7"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A4DD7" w:rsidRDefault="000A4DD7" w:rsidP="000A4DD7">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A4DD7" w:rsidRDefault="000A4DD7" w:rsidP="000A4D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A4DD7" w:rsidRDefault="000A4DD7" w:rsidP="000A4D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4DD7" w14:paraId="6E88B7E5" w14:textId="77777777" w:rsidTr="007D2460">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A4DD7" w:rsidRDefault="000A4DD7" w:rsidP="000A4DD7">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228A64E8" w14:textId="28A491D5" w:rsidR="000A4DD7" w:rsidRPr="003D5AF6" w:rsidRDefault="00EF359C" w:rsidP="000A4DD7">
            <w:pPr>
              <w:rPr>
                <w:rFonts w:ascii="Noto Sans" w:eastAsia="Noto Sans" w:hAnsi="Noto Sans" w:cs="Noto Sans"/>
                <w:bCs/>
                <w:color w:val="434343"/>
                <w:sz w:val="18"/>
                <w:szCs w:val="18"/>
              </w:rPr>
            </w:pPr>
            <w:r>
              <w:rPr>
                <w:rFonts w:ascii="Noto Sans" w:eastAsia="Noto Sans" w:hAnsi="Noto Sans" w:cs="Noto Sans"/>
                <w:bCs/>
                <w:color w:val="434343"/>
                <w:sz w:val="18"/>
                <w:szCs w:val="18"/>
              </w:rPr>
              <w:t>Metho</w:t>
            </w:r>
            <w:r w:rsidR="000949AB">
              <w:rPr>
                <w:rFonts w:ascii="Noto Sans" w:eastAsia="Noto Sans" w:hAnsi="Noto Sans" w:cs="Noto Sans"/>
                <w:bCs/>
                <w:color w:val="434343"/>
                <w:sz w:val="18"/>
                <w:szCs w:val="18"/>
              </w:rPr>
              <w:t xml:space="preserve">ds </w:t>
            </w:r>
            <w:r w:rsidR="00B554F7">
              <w:rPr>
                <w:rFonts w:ascii="Noto Sans" w:eastAsia="Noto Sans" w:hAnsi="Noto Sans" w:cs="Noto Sans"/>
                <w:bCs/>
                <w:color w:val="434343"/>
                <w:sz w:val="18"/>
                <w:szCs w:val="18"/>
              </w:rPr>
              <w:t xml:space="preserve">- </w:t>
            </w:r>
            <w:r w:rsidR="00B554F7" w:rsidRPr="00B554F7">
              <w:rPr>
                <w:rFonts w:ascii="Noto Sans" w:eastAsia="Noto Sans" w:hAnsi="Noto Sans" w:cs="Noto Sans"/>
                <w:bCs/>
                <w:color w:val="434343"/>
                <w:sz w:val="18"/>
                <w:szCs w:val="18"/>
              </w:rPr>
              <w:t>Experimental Model and Subject Detai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0A4DD7" w:rsidRPr="003D5AF6" w:rsidRDefault="000A4DD7" w:rsidP="000A4DD7">
            <w:pPr>
              <w:rPr>
                <w:rFonts w:ascii="Noto Sans" w:eastAsia="Noto Sans" w:hAnsi="Noto Sans" w:cs="Noto Sans"/>
                <w:bCs/>
                <w:color w:val="434343"/>
                <w:sz w:val="18"/>
                <w:szCs w:val="18"/>
              </w:rPr>
            </w:pPr>
          </w:p>
        </w:tc>
      </w:tr>
      <w:tr w:rsidR="007D2460" w14:paraId="6BA0CC77" w14:textId="77777777" w:rsidTr="007D2460">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D2460" w:rsidRDefault="007D2460" w:rsidP="007D246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7D2460" w:rsidRPr="003D5AF6" w:rsidRDefault="007D2460" w:rsidP="007D24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48BBE72F" w14:textId="1BCCD643" w:rsidR="007D2460" w:rsidRPr="003D5AF6" w:rsidRDefault="007D2460" w:rsidP="007D246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7D246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D2460" w:rsidRPr="003D5AF6" w:rsidRDefault="007D2460" w:rsidP="007D246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D2460" w:rsidRDefault="007D2460" w:rsidP="007D246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D2460" w:rsidRDefault="007D2460" w:rsidP="007D246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246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D2460" w:rsidRDefault="007D2460" w:rsidP="007D246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D2460" w:rsidRDefault="007D2460" w:rsidP="007D24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D2460" w:rsidRDefault="007D2460" w:rsidP="007D24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D2460" w14:paraId="648DA1AA" w14:textId="77777777" w:rsidTr="007D2460">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D2460" w:rsidRDefault="007D2460" w:rsidP="007D246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D2460" w:rsidRPr="003D5AF6" w:rsidRDefault="007D2460" w:rsidP="007D24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232BDB6D" w14:textId="3F01E2EF" w:rsidR="007D2460" w:rsidRPr="003D5AF6" w:rsidRDefault="007D2460" w:rsidP="007D246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7D2460" w14:paraId="5468CA71" w14:textId="77777777" w:rsidTr="007D2460">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D2460" w:rsidRDefault="007D2460" w:rsidP="007D246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D2460" w:rsidRPr="003D5AF6" w:rsidRDefault="007D2460" w:rsidP="007D246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4D9125ED" w14:textId="543B65F4" w:rsidR="007D2460" w:rsidRPr="003D5AF6" w:rsidRDefault="007D2460" w:rsidP="007D2460">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7D246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D2460" w:rsidRPr="003D5AF6" w:rsidRDefault="007D2460" w:rsidP="007D246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D2460" w:rsidRDefault="007D2460" w:rsidP="007D246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D2460" w:rsidRDefault="007D2460" w:rsidP="007D246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D246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D2460" w:rsidRDefault="007D2460" w:rsidP="007D24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D2460" w:rsidRDefault="007D2460" w:rsidP="007D246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D2460" w:rsidRDefault="007D2460" w:rsidP="007D24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4E4F" w14:paraId="0A22D679" w14:textId="77777777" w:rsidTr="00D44E4F">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D44E4F" w:rsidRDefault="00D44E4F" w:rsidP="00D44E4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D44E4F" w:rsidRPr="003D5AF6" w:rsidRDefault="00D44E4F" w:rsidP="00D44E4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31AB0D1D" w14:textId="3575B21A" w:rsidR="00D44E4F" w:rsidRDefault="00D44E4F" w:rsidP="00D44E4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111081">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43A9EA38" w14:textId="35B0C406" w:rsidR="00F102CC" w:rsidRPr="003D5AF6" w:rsidRDefault="001110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423654">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55DB4854" w14:textId="372A559F" w:rsidR="00F102CC" w:rsidRPr="003D5AF6" w:rsidRDefault="004236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872B128" w14:textId="1AA37004"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2051171"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36FFD" w14:paraId="7896DF55" w14:textId="77777777" w:rsidTr="00136FFD">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136FFD" w:rsidRDefault="00136FFD" w:rsidP="00136FF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3291518" w:rsidR="00136FFD" w:rsidRPr="003D5AF6" w:rsidRDefault="00136FFD" w:rsidP="00136FF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46C46D03" w14:textId="37345DE4" w:rsidR="00136FFD" w:rsidRPr="003D5AF6" w:rsidRDefault="00136FFD" w:rsidP="00136FFD">
            <w:pPr>
              <w:spacing w:line="225" w:lineRule="auto"/>
              <w:rPr>
                <w:rFonts w:ascii="Noto Sans" w:eastAsia="Noto Sans" w:hAnsi="Noto Sans" w:cs="Noto Sans"/>
                <w:bCs/>
                <w:color w:val="434343"/>
                <w:sz w:val="18"/>
                <w:szCs w:val="18"/>
              </w:rPr>
            </w:pPr>
            <w:r w:rsidRPr="006C2C81">
              <w:rPr>
                <w:rFonts w:ascii="Noto Sans" w:eastAsia="Noto Sans" w:hAnsi="Noto Sans" w:cs="Noto Sans"/>
                <w:bCs/>
                <w:color w:val="434343"/>
                <w:sz w:val="18"/>
                <w:szCs w:val="18"/>
              </w:rPr>
              <w:t>N/A</w:t>
            </w:r>
          </w:p>
        </w:tc>
      </w:tr>
      <w:tr w:rsidR="00136FFD" w14:paraId="640B934F" w14:textId="77777777" w:rsidTr="004827A8">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3F2962B4" w:rsidR="00136FFD" w:rsidRDefault="00136FFD" w:rsidP="00136FFD">
            <w:pPr>
              <w:rPr>
                <w:rFonts w:ascii="Noto Sans" w:eastAsia="Noto Sans" w:hAnsi="Noto Sans" w:cs="Noto Sans"/>
                <w:color w:val="434343"/>
                <w:sz w:val="18"/>
                <w:szCs w:val="18"/>
              </w:rPr>
            </w:pPr>
            <w:r>
              <w:rPr>
                <w:rFonts w:ascii="Noto Sans" w:eastAsia="Noto Sans" w:hAnsi="Noto Sans" w:cs="Noto Sans"/>
                <w:color w:val="434343"/>
                <w:sz w:val="18"/>
                <w:szCs w:val="18"/>
              </w:rPr>
              <w:t>Randomization</w:t>
            </w:r>
          </w:p>
        </w:tc>
        <w:tc>
          <w:tcPr>
            <w:tcW w:w="310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366D6483" w14:textId="2B1F9BAF" w:rsidR="00136FFD" w:rsidRPr="003D5AF6" w:rsidRDefault="00136FFD" w:rsidP="00136FFD">
            <w:pPr>
              <w:spacing w:line="225" w:lineRule="auto"/>
              <w:rPr>
                <w:rFonts w:ascii="Noto Sans" w:eastAsia="Noto Sans" w:hAnsi="Noto Sans" w:cs="Noto Sans"/>
                <w:bCs/>
                <w:color w:val="434343"/>
                <w:sz w:val="18"/>
                <w:szCs w:val="18"/>
              </w:rPr>
            </w:pPr>
            <w:r w:rsidRPr="006D2D03">
              <w:rPr>
                <w:rFonts w:ascii="Noto Sans" w:eastAsia="Noto Sans" w:hAnsi="Noto Sans" w:cs="Noto Sans"/>
                <w:bCs/>
                <w:color w:val="434343"/>
                <w:sz w:val="18"/>
                <w:szCs w:val="18"/>
              </w:rPr>
              <w:t>Methods section</w:t>
            </w:r>
            <w:r>
              <w:rPr>
                <w:rFonts w:ascii="Noto Sans" w:eastAsia="Noto Sans" w:hAnsi="Noto Sans" w:cs="Noto Sans"/>
                <w:bCs/>
                <w:color w:val="434343"/>
                <w:sz w:val="18"/>
                <w:szCs w:val="18"/>
              </w:rPr>
              <w:t xml:space="preserve"> –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136FFD" w:rsidRDefault="00136FFD" w:rsidP="00136FFD">
            <w:pPr>
              <w:spacing w:line="225" w:lineRule="auto"/>
              <w:rPr>
                <w:rFonts w:ascii="Noto Sans" w:eastAsia="Noto Sans" w:hAnsi="Noto Sans" w:cs="Noto Sans"/>
                <w:b/>
                <w:color w:val="434343"/>
                <w:sz w:val="18"/>
                <w:szCs w:val="18"/>
              </w:rPr>
            </w:pPr>
          </w:p>
        </w:tc>
      </w:tr>
      <w:tr w:rsidR="00136FFD" w14:paraId="6EEAB134" w14:textId="77777777" w:rsidTr="004827A8">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136FFD" w:rsidRDefault="00136FFD" w:rsidP="00136FF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136FFD" w:rsidRPr="003D5AF6" w:rsidRDefault="00136FFD" w:rsidP="00136FF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27AE9083" w14:textId="71D70519" w:rsidR="00136FFD" w:rsidRPr="003D5AF6" w:rsidRDefault="00136FFD" w:rsidP="00136FFD">
            <w:pPr>
              <w:spacing w:line="225" w:lineRule="auto"/>
              <w:rPr>
                <w:rFonts w:ascii="Noto Sans" w:eastAsia="Noto Sans" w:hAnsi="Noto Sans" w:cs="Noto Sans"/>
                <w:bCs/>
                <w:color w:val="434343"/>
                <w:sz w:val="18"/>
                <w:szCs w:val="18"/>
              </w:rPr>
            </w:pPr>
            <w:r w:rsidRPr="006C2C81">
              <w:rPr>
                <w:rFonts w:ascii="Noto Sans" w:eastAsia="Noto Sans" w:hAnsi="Noto Sans" w:cs="Noto Sans"/>
                <w:bCs/>
                <w:color w:val="434343"/>
                <w:sz w:val="18"/>
                <w:szCs w:val="18"/>
              </w:rPr>
              <w:t>N/A</w:t>
            </w:r>
          </w:p>
        </w:tc>
      </w:tr>
      <w:tr w:rsidR="00136FFD" w14:paraId="0AB73282" w14:textId="77777777" w:rsidTr="004827A8">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136FFD" w:rsidRDefault="00136FFD" w:rsidP="00136FF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6D2BB682" w14:textId="2DE1C9B6" w:rsidR="00136FFD" w:rsidRPr="003D5AF6" w:rsidRDefault="00136FFD" w:rsidP="00136FFD">
            <w:pPr>
              <w:spacing w:line="225" w:lineRule="auto"/>
              <w:rPr>
                <w:rFonts w:ascii="Noto Sans" w:eastAsia="Noto Sans" w:hAnsi="Noto Sans" w:cs="Noto Sans"/>
                <w:bCs/>
                <w:color w:val="434343"/>
                <w:sz w:val="18"/>
                <w:szCs w:val="18"/>
              </w:rPr>
            </w:pPr>
            <w:r w:rsidRPr="002E6647">
              <w:rPr>
                <w:rFonts w:ascii="Noto Sans" w:eastAsia="Noto Sans" w:hAnsi="Noto Sans" w:cs="Noto Sans"/>
                <w:bCs/>
                <w:color w:val="434343"/>
                <w:sz w:val="18"/>
                <w:szCs w:val="18"/>
              </w:rPr>
              <w:t>Methods section</w:t>
            </w:r>
            <w:r>
              <w:rPr>
                <w:rFonts w:ascii="Noto Sans" w:eastAsia="Noto Sans" w:hAnsi="Noto Sans" w:cs="Noto Sans"/>
                <w:bCs/>
                <w:color w:val="434343"/>
                <w:sz w:val="18"/>
                <w:szCs w:val="18"/>
              </w:rPr>
              <w:t xml:space="preserve"> –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136FFD" w:rsidRPr="003D5AF6" w:rsidRDefault="00136FFD" w:rsidP="00136FFD">
            <w:pPr>
              <w:spacing w:line="225" w:lineRule="auto"/>
              <w:rPr>
                <w:rFonts w:ascii="Noto Sans" w:eastAsia="Noto Sans" w:hAnsi="Noto Sans" w:cs="Noto Sans"/>
                <w:bCs/>
                <w:color w:val="434343"/>
                <w:sz w:val="18"/>
                <w:szCs w:val="18"/>
              </w:rPr>
            </w:pPr>
          </w:p>
        </w:tc>
      </w:tr>
      <w:tr w:rsidR="00136FF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136FFD" w:rsidRPr="003D5AF6" w:rsidRDefault="00136FFD" w:rsidP="00136FF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136FFD" w:rsidRDefault="00136FFD" w:rsidP="00136FF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136FFD" w:rsidRDefault="00136FFD" w:rsidP="00136FF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36FF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136FFD" w:rsidRDefault="00136FFD" w:rsidP="00136FF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136FFD" w:rsidRDefault="00136FFD" w:rsidP="00136F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136FFD" w:rsidRDefault="00136FFD" w:rsidP="00136F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36FFD" w14:paraId="6D87191A" w14:textId="77777777" w:rsidTr="004827A8">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136FFD" w:rsidRDefault="00136FFD" w:rsidP="00136FF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6F0CFE7C" w14:textId="11C04B26" w:rsidR="00136FFD" w:rsidRPr="003D5AF6" w:rsidRDefault="00136FFD" w:rsidP="00136FFD">
            <w:pPr>
              <w:spacing w:line="225" w:lineRule="auto"/>
              <w:rPr>
                <w:rFonts w:ascii="Noto Sans" w:eastAsia="Noto Sans" w:hAnsi="Noto Sans" w:cs="Noto Sans"/>
                <w:bCs/>
                <w:color w:val="434343"/>
                <w:sz w:val="18"/>
                <w:szCs w:val="18"/>
              </w:rPr>
            </w:pPr>
            <w:r w:rsidRPr="006D2D03">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136FFD" w:rsidRPr="003D5AF6" w:rsidRDefault="00136FFD" w:rsidP="00136FFD">
            <w:pPr>
              <w:spacing w:line="225" w:lineRule="auto"/>
              <w:rPr>
                <w:rFonts w:ascii="Noto Sans" w:eastAsia="Noto Sans" w:hAnsi="Noto Sans" w:cs="Noto Sans"/>
                <w:bCs/>
                <w:color w:val="434343"/>
                <w:sz w:val="18"/>
                <w:szCs w:val="18"/>
              </w:rPr>
            </w:pPr>
          </w:p>
        </w:tc>
      </w:tr>
      <w:tr w:rsidR="00136FFD" w14:paraId="3646923A" w14:textId="77777777" w:rsidTr="004827A8">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36FFD" w:rsidRDefault="00136FFD" w:rsidP="00136FF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8A2B040" w:rsidR="00136FFD" w:rsidRPr="003D5AF6" w:rsidRDefault="00136FFD" w:rsidP="00136FF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2233BF82" w14:textId="4204F934" w:rsidR="00136FFD" w:rsidRPr="003D5AF6" w:rsidRDefault="00136FFD" w:rsidP="00136FFD">
            <w:pPr>
              <w:spacing w:line="225" w:lineRule="auto"/>
              <w:rPr>
                <w:rFonts w:ascii="Noto Sans" w:eastAsia="Noto Sans" w:hAnsi="Noto Sans" w:cs="Noto Sans"/>
                <w:bCs/>
                <w:color w:val="434343"/>
                <w:sz w:val="18"/>
                <w:szCs w:val="18"/>
              </w:rPr>
            </w:pPr>
            <w:r w:rsidRPr="006C2C81">
              <w:rPr>
                <w:rFonts w:ascii="Noto Sans" w:eastAsia="Noto Sans" w:hAnsi="Noto Sans" w:cs="Noto Sans"/>
                <w:bCs/>
                <w:color w:val="434343"/>
                <w:sz w:val="18"/>
                <w:szCs w:val="18"/>
              </w:rPr>
              <w:t>N/A</w:t>
            </w:r>
          </w:p>
        </w:tc>
      </w:tr>
      <w:tr w:rsidR="00136FF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36FFD" w:rsidRPr="003D5AF6" w:rsidRDefault="00136FFD" w:rsidP="00136FF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36FFD" w:rsidRDefault="00136FFD" w:rsidP="00136FF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36FFD" w:rsidRDefault="00136FFD" w:rsidP="00136FF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36FF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36FFD" w:rsidRDefault="00136FFD" w:rsidP="00136FF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36FFD" w:rsidRDefault="00136FFD" w:rsidP="00136F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36FFD" w:rsidRDefault="00136FFD" w:rsidP="00136F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36FFD" w14:paraId="74D0DBB2" w14:textId="77777777" w:rsidTr="004827A8">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36FFD" w:rsidRDefault="00136FFD" w:rsidP="00136FF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136FFD" w:rsidRDefault="00136FFD" w:rsidP="00136FF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05003A7F" w14:textId="1BD38C17" w:rsidR="00136FFD" w:rsidRPr="003D5AF6" w:rsidRDefault="00136FFD" w:rsidP="00136FF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136FFD" w14:paraId="76515406" w14:textId="77777777" w:rsidTr="004827A8">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36FFD" w:rsidRDefault="00136FFD" w:rsidP="00136FF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2A6BA9BD" w14:textId="63163D4B" w:rsidR="00136FFD" w:rsidRPr="003D5AF6" w:rsidRDefault="00136FFD" w:rsidP="00136FFD">
            <w:pPr>
              <w:spacing w:line="225" w:lineRule="auto"/>
              <w:rPr>
                <w:rFonts w:ascii="Noto Sans" w:eastAsia="Noto Sans" w:hAnsi="Noto Sans" w:cs="Noto Sans"/>
                <w:bCs/>
                <w:color w:val="434343"/>
                <w:sz w:val="18"/>
                <w:szCs w:val="18"/>
              </w:rPr>
            </w:pPr>
            <w:r w:rsidRPr="0005198A">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 </w:t>
            </w:r>
            <w:r w:rsidRPr="0005198A">
              <w:rPr>
                <w:rFonts w:ascii="Noto Sans" w:eastAsia="Noto Sans" w:hAnsi="Noto Sans" w:cs="Noto Sans"/>
                <w:bCs/>
                <w:color w:val="434343"/>
                <w:sz w:val="18"/>
                <w:szCs w:val="18"/>
              </w:rPr>
              <w:t>Experimental Model and Subject Detai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136FFD" w:rsidRPr="003D5AF6" w:rsidRDefault="00136FFD" w:rsidP="00136FFD">
            <w:pPr>
              <w:spacing w:line="225" w:lineRule="auto"/>
              <w:rPr>
                <w:rFonts w:ascii="Noto Sans" w:eastAsia="Noto Sans" w:hAnsi="Noto Sans" w:cs="Noto Sans"/>
                <w:bCs/>
                <w:color w:val="434343"/>
                <w:sz w:val="18"/>
                <w:szCs w:val="18"/>
              </w:rPr>
            </w:pPr>
          </w:p>
        </w:tc>
      </w:tr>
      <w:tr w:rsidR="00136FFD" w14:paraId="5D62888E" w14:textId="77777777" w:rsidTr="004827A8">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36FFD" w:rsidRDefault="00136FFD" w:rsidP="00136FF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36FFD" w:rsidRPr="003D5AF6" w:rsidRDefault="00136FFD" w:rsidP="00136FF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709D4B66" w14:textId="0C316474" w:rsidR="00136FFD" w:rsidRPr="003D5AF6" w:rsidRDefault="00136FFD" w:rsidP="00136FF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136FF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36FFD" w:rsidRPr="003D5AF6" w:rsidRDefault="00136FFD" w:rsidP="00136FF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36FFD" w:rsidRDefault="00136FFD" w:rsidP="00136FF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36FFD" w:rsidRDefault="00136FFD" w:rsidP="00136FF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36FF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36FFD" w:rsidRDefault="00136FFD" w:rsidP="00136FF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36FFD" w:rsidRDefault="00136FFD" w:rsidP="00136F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36FFD" w:rsidRDefault="00136FFD" w:rsidP="00136FF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36FFD" w14:paraId="6CFA41C1" w14:textId="77777777" w:rsidTr="004827A8">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36FFD" w:rsidRDefault="00136FFD" w:rsidP="00136FF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36FFD" w:rsidRPr="003D5AF6" w:rsidRDefault="00136FFD" w:rsidP="00136FF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19DDCC7B" w14:textId="5CE36201" w:rsidR="00136FFD" w:rsidRPr="003D5AF6" w:rsidRDefault="00136FFD" w:rsidP="00136FF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5B5278">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54E0127B" w14:textId="1934858C" w:rsidR="00F102CC" w:rsidRPr="003D5AF6" w:rsidRDefault="003405D9">
            <w:pPr>
              <w:spacing w:line="225" w:lineRule="auto"/>
              <w:rPr>
                <w:rFonts w:ascii="Noto Sans" w:eastAsia="Noto Sans" w:hAnsi="Noto Sans" w:cs="Noto Sans"/>
                <w:bCs/>
                <w:color w:val="434343"/>
                <w:sz w:val="18"/>
                <w:szCs w:val="18"/>
              </w:rPr>
            </w:pPr>
            <w:r w:rsidRPr="003405D9">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 </w:t>
            </w:r>
            <w:r w:rsidR="00BE1240" w:rsidRPr="00BE1240">
              <w:rPr>
                <w:rFonts w:ascii="Noto Sans" w:eastAsia="Noto Sans" w:hAnsi="Noto Sans" w:cs="Noto Sans"/>
                <w:bCs/>
                <w:color w:val="434343"/>
                <w:sz w:val="18"/>
                <w:szCs w:val="18"/>
              </w:rPr>
              <w:t>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5B5278">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4790A381" w14:textId="48D96916" w:rsidR="00F102CC" w:rsidRPr="003D5AF6" w:rsidRDefault="005B52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sidRPr="005B5278">
              <w:rPr>
                <w:rFonts w:ascii="Noto Sans" w:eastAsia="Noto Sans" w:hAnsi="Noto Sans" w:cs="Noto Sans"/>
                <w:bCs/>
                <w:color w:val="434343"/>
                <w:sz w:val="18"/>
                <w:szCs w:val="18"/>
              </w:rPr>
              <w:t xml:space="preserve">ransparent reporting </w:t>
            </w:r>
            <w:r>
              <w:rPr>
                <w:rFonts w:ascii="Noto Sans" w:eastAsia="Noto Sans" w:hAnsi="Noto Sans" w:cs="Noto Sans"/>
                <w:bCs/>
                <w:color w:val="434343"/>
                <w:sz w:val="18"/>
                <w:szCs w:val="18"/>
              </w:rPr>
              <w:t>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5B5278">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78FCD14D" w14:textId="43B394BC" w:rsidR="00F102CC" w:rsidRPr="003D5AF6" w:rsidRDefault="005B52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sidRPr="005B5278">
              <w:rPr>
                <w:rFonts w:ascii="Noto Sans" w:eastAsia="Noto Sans" w:hAnsi="Noto Sans" w:cs="Noto Sans"/>
                <w:bCs/>
                <w:color w:val="434343"/>
                <w:sz w:val="18"/>
                <w:szCs w:val="18"/>
              </w:rPr>
              <w:t xml:space="preserve">ransparent reporting </w:t>
            </w:r>
            <w:r>
              <w:rPr>
                <w:rFonts w:ascii="Noto Sans" w:eastAsia="Noto Sans" w:hAnsi="Noto Sans" w:cs="Noto Sans"/>
                <w:bCs/>
                <w:color w:val="434343"/>
                <w:sz w:val="18"/>
                <w:szCs w:val="18"/>
              </w:rPr>
              <w:t>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5B5278">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45423DA9" w14:textId="5D3B016E" w:rsidR="00F102CC" w:rsidRPr="003D5AF6" w:rsidRDefault="00693F8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5B5278">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5BB52AB8" w14:textId="0DB17744" w:rsidR="00F102CC" w:rsidRPr="003D5AF6" w:rsidRDefault="005B52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sidRPr="005B5278">
              <w:rPr>
                <w:rFonts w:ascii="Noto Sans" w:eastAsia="Noto Sans" w:hAnsi="Noto Sans" w:cs="Noto Sans"/>
                <w:bCs/>
                <w:color w:val="434343"/>
                <w:sz w:val="18"/>
                <w:szCs w:val="18"/>
              </w:rPr>
              <w:t xml:space="preserve">ransparent reporting </w:t>
            </w:r>
            <w:r>
              <w:rPr>
                <w:rFonts w:ascii="Noto Sans" w:eastAsia="Noto Sans" w:hAnsi="Noto Sans" w:cs="Noto Sans"/>
                <w:bCs/>
                <w:color w:val="434343"/>
                <w:sz w:val="18"/>
                <w:szCs w:val="18"/>
              </w:rPr>
              <w:t>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5B5278">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57816E11" w14:textId="58B170D6" w:rsidR="00F102CC" w:rsidRPr="003D5AF6" w:rsidRDefault="005B527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w:t>
            </w:r>
            <w:r w:rsidRPr="005B5278">
              <w:rPr>
                <w:rFonts w:ascii="Noto Sans" w:eastAsia="Noto Sans" w:hAnsi="Noto Sans" w:cs="Noto Sans"/>
                <w:bCs/>
                <w:color w:val="434343"/>
                <w:sz w:val="18"/>
                <w:szCs w:val="18"/>
              </w:rPr>
              <w:t xml:space="preserve">ransparent reporting </w:t>
            </w:r>
            <w:r w:rsidR="009D2AD5">
              <w:rPr>
                <w:rFonts w:ascii="Noto Sans" w:eastAsia="Noto Sans" w:hAnsi="Noto Sans" w:cs="Noto Sans"/>
                <w:bCs/>
                <w:color w:val="434343"/>
                <w:sz w:val="18"/>
                <w:szCs w:val="18"/>
              </w:rPr>
              <w:t>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005B5278">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418D9987" w14:textId="1606D434" w:rsidR="00F102CC" w:rsidRPr="003D5AF6" w:rsidRDefault="009D2AD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5B5278">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D6E3BC" w:themeFill="accent3" w:themeFillTint="66"/>
            <w:tcMar>
              <w:top w:w="100" w:type="dxa"/>
              <w:left w:w="100" w:type="dxa"/>
              <w:bottom w:w="100" w:type="dxa"/>
              <w:right w:w="100" w:type="dxa"/>
            </w:tcMar>
          </w:tcPr>
          <w:p w14:paraId="69B93BA4" w14:textId="77EEF111" w:rsidR="00F102CC" w:rsidRPr="003D5AF6" w:rsidRDefault="00D209D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2365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46F872" w14:textId="77777777" w:rsidR="00CE27E3" w:rsidRDefault="00CE27E3">
      <w:r>
        <w:separator/>
      </w:r>
    </w:p>
  </w:endnote>
  <w:endnote w:type="continuationSeparator" w:id="0">
    <w:p w14:paraId="469F9F26" w14:textId="77777777" w:rsidR="00CE27E3" w:rsidRDefault="00CE27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13B96" w14:textId="77777777" w:rsidR="00CE27E3" w:rsidRDefault="00CE27E3">
      <w:r>
        <w:separator/>
      </w:r>
    </w:p>
  </w:footnote>
  <w:footnote w:type="continuationSeparator" w:id="0">
    <w:p w14:paraId="7713CD2E" w14:textId="77777777" w:rsidR="00CE27E3" w:rsidRDefault="00CE27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formsDesig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73E"/>
    <w:rsid w:val="0005198A"/>
    <w:rsid w:val="000949AB"/>
    <w:rsid w:val="000A4DD7"/>
    <w:rsid w:val="000D7CFE"/>
    <w:rsid w:val="001024FB"/>
    <w:rsid w:val="00111081"/>
    <w:rsid w:val="00136FFD"/>
    <w:rsid w:val="001B3BCC"/>
    <w:rsid w:val="002209A8"/>
    <w:rsid w:val="002E6647"/>
    <w:rsid w:val="003405D9"/>
    <w:rsid w:val="003D5AF6"/>
    <w:rsid w:val="00423654"/>
    <w:rsid w:val="00427975"/>
    <w:rsid w:val="004827A8"/>
    <w:rsid w:val="004E2C31"/>
    <w:rsid w:val="0055296E"/>
    <w:rsid w:val="005B0259"/>
    <w:rsid w:val="005B5278"/>
    <w:rsid w:val="00693F89"/>
    <w:rsid w:val="006C2C81"/>
    <w:rsid w:val="006D2D03"/>
    <w:rsid w:val="007054B6"/>
    <w:rsid w:val="007D2460"/>
    <w:rsid w:val="009A0D0C"/>
    <w:rsid w:val="009C7B26"/>
    <w:rsid w:val="009D2AD5"/>
    <w:rsid w:val="00A11E52"/>
    <w:rsid w:val="00B554F7"/>
    <w:rsid w:val="00BD41E9"/>
    <w:rsid w:val="00BE1240"/>
    <w:rsid w:val="00C84413"/>
    <w:rsid w:val="00CE27E3"/>
    <w:rsid w:val="00D209DE"/>
    <w:rsid w:val="00D44E4F"/>
    <w:rsid w:val="00DA76AC"/>
    <w:rsid w:val="00EF359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09EF74618F0B943A5B76D1A584853D2" ma:contentTypeVersion="13" ma:contentTypeDescription="Create a new document." ma:contentTypeScope="" ma:versionID="b826c75ecaa50cef8461aa75955cf7ba">
  <xsd:schema xmlns:xsd="http://www.w3.org/2001/XMLSchema" xmlns:xs="http://www.w3.org/2001/XMLSchema" xmlns:p="http://schemas.microsoft.com/office/2006/metadata/properties" xmlns:ns3="78fae29f-583e-4ca4-a18c-d05ac40a7a8d" xmlns:ns4="783acc33-7b2f-4979-8d99-d3cad1cac459" targetNamespace="http://schemas.microsoft.com/office/2006/metadata/properties" ma:root="true" ma:fieldsID="d7c7bb8d6d9b1bd6dbfde0cdd26d53b9" ns3:_="" ns4:_="">
    <xsd:import namespace="78fae29f-583e-4ca4-a18c-d05ac40a7a8d"/>
    <xsd:import namespace="783acc33-7b2f-4979-8d99-d3cad1cac459"/>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AutoTags" minOccurs="0"/>
                <xsd:element ref="ns3:SharedWithDetails" minOccurs="0"/>
                <xsd:element ref="ns3:SharingHintHash" minOccurs="0"/>
                <xsd:element ref="ns4:MediaServiceDateTaken"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fae29f-583e-4ca4-a18c-d05ac40a7a8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SharingHintHash" ma:index="13"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3acc33-7b2f-4979-8d99-d3cad1cac459"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MediaServiceAutoTags" ma:index="11"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A21E08A-92B7-4BCA-9D3F-C4C25FE364D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2B61590-7F7E-4952-ADA8-FDE28F0F1B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fae29f-583e-4ca4-a18c-d05ac40a7a8d"/>
    <ds:schemaRef ds:uri="783acc33-7b2f-4979-8d99-d3cad1cac4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065D665-A9B2-49CE-A05E-287D1B1E787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5</Pages>
  <Words>1469</Words>
  <Characters>837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id zobeiri</dc:creator>
  <cp:lastModifiedBy>Omid Zobeiri</cp:lastModifiedBy>
  <cp:revision>4</cp:revision>
  <dcterms:created xsi:type="dcterms:W3CDTF">2022-03-17T17:21:00Z</dcterms:created>
  <dcterms:modified xsi:type="dcterms:W3CDTF">2022-03-18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9EF74618F0B943A5B76D1A584853D2</vt:lpwstr>
  </property>
</Properties>
</file>